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C18A3" w14:textId="77777777" w:rsidR="00BE5225" w:rsidRPr="00DF36E3" w:rsidRDefault="00BE5225" w:rsidP="00BE5225">
      <w:pPr>
        <w:rPr>
          <w:rFonts w:cs="Times New Roman"/>
          <w:lang w:val="en-US"/>
        </w:rPr>
      </w:pPr>
    </w:p>
    <w:tbl>
      <w:tblPr>
        <w:tblStyle w:val="TableGrid"/>
        <w:tblW w:w="9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9"/>
        <w:gridCol w:w="2673"/>
        <w:gridCol w:w="3166"/>
        <w:gridCol w:w="24"/>
      </w:tblGrid>
      <w:tr w:rsidR="00BE5225" w:rsidRPr="001B702C" w14:paraId="79F33385" w14:textId="77777777" w:rsidTr="00BE5225">
        <w:trPr>
          <w:trHeight w:val="681"/>
        </w:trPr>
        <w:tc>
          <w:tcPr>
            <w:tcW w:w="9992" w:type="dxa"/>
            <w:gridSpan w:val="4"/>
            <w:tcBorders>
              <w:bottom w:val="single" w:sz="4" w:space="0" w:color="auto"/>
            </w:tcBorders>
          </w:tcPr>
          <w:p w14:paraId="6279E92C" w14:textId="7EB8B03F" w:rsidR="00BE5225" w:rsidRPr="001B702C" w:rsidRDefault="00BE5225" w:rsidP="0041186C">
            <w:r w:rsidRPr="001B702C">
              <w:rPr>
                <w:rFonts w:cs="Times New Roman"/>
                <w:b/>
              </w:rPr>
              <w:t>Table S3</w:t>
            </w:r>
            <w:r w:rsidRPr="001B702C">
              <w:rPr>
                <w:rFonts w:cs="Times New Roman"/>
              </w:rPr>
              <w:t xml:space="preserve">. The </w:t>
            </w:r>
            <w:r w:rsidRPr="001B702C">
              <w:rPr>
                <w:rFonts w:cs="Times New Roman"/>
                <w:lang w:val="en-US"/>
              </w:rPr>
              <w:t>variance components (random effects) for the models predicting attractiveness ratings when only including pre-manipulation trials</w:t>
            </w:r>
            <w:r w:rsidR="00DF08E8">
              <w:rPr>
                <w:rFonts w:cs="Times New Roman"/>
                <w:lang w:val="en-US"/>
              </w:rPr>
              <w:t>.</w:t>
            </w:r>
            <w:bookmarkStart w:id="0" w:name="_GoBack"/>
            <w:bookmarkEnd w:id="0"/>
          </w:p>
        </w:tc>
      </w:tr>
      <w:tr w:rsidR="00BE5225" w:rsidRPr="001B702C" w14:paraId="62C18D2D" w14:textId="77777777" w:rsidTr="00BE5225">
        <w:trPr>
          <w:gridAfter w:val="1"/>
          <w:wAfter w:w="24" w:type="dxa"/>
          <w:trHeight w:val="214"/>
        </w:trPr>
        <w:tc>
          <w:tcPr>
            <w:tcW w:w="4129" w:type="dxa"/>
          </w:tcPr>
          <w:p w14:paraId="020C5CCC" w14:textId="77777777" w:rsidR="00BE5225" w:rsidRPr="001B702C" w:rsidRDefault="00BE5225" w:rsidP="0041186C"/>
        </w:tc>
        <w:tc>
          <w:tcPr>
            <w:tcW w:w="2673" w:type="dxa"/>
            <w:tcBorders>
              <w:bottom w:val="single" w:sz="4" w:space="0" w:color="auto"/>
            </w:tcBorders>
          </w:tcPr>
          <w:p w14:paraId="2F50ABBE" w14:textId="77777777" w:rsidR="00BE5225" w:rsidRPr="001B702C" w:rsidRDefault="00BE5225" w:rsidP="0041186C">
            <w:r w:rsidRPr="001B702C">
              <w:t>Empty Model</w:t>
            </w: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44D96341" w14:textId="77777777" w:rsidR="00BE5225" w:rsidRPr="001B702C" w:rsidRDefault="00BE5225" w:rsidP="0041186C">
            <w:r w:rsidRPr="001B702C">
              <w:t xml:space="preserve">Predicted Model </w:t>
            </w:r>
          </w:p>
        </w:tc>
      </w:tr>
      <w:tr w:rsidR="00BE5225" w:rsidRPr="001B702C" w14:paraId="187BFA35" w14:textId="77777777" w:rsidTr="00BE5225">
        <w:trPr>
          <w:gridAfter w:val="1"/>
          <w:wAfter w:w="24" w:type="dxa"/>
          <w:trHeight w:val="312"/>
        </w:trPr>
        <w:tc>
          <w:tcPr>
            <w:tcW w:w="4129" w:type="dxa"/>
            <w:tcBorders>
              <w:top w:val="single" w:sz="4" w:space="0" w:color="auto"/>
            </w:tcBorders>
          </w:tcPr>
          <w:p w14:paraId="3651EC03" w14:textId="77777777" w:rsidR="00BE5225" w:rsidRPr="001B702C" w:rsidRDefault="00BE5225" w:rsidP="0041186C">
            <w:pPr>
              <w:spacing w:after="120"/>
            </w:pPr>
            <w:r w:rsidRPr="001B702C">
              <w:rPr>
                <w:rFonts w:cs="Times New Roman"/>
              </w:rPr>
              <w:t>Participant ID</w:t>
            </w:r>
          </w:p>
        </w:tc>
        <w:tc>
          <w:tcPr>
            <w:tcW w:w="2673" w:type="dxa"/>
            <w:tcBorders>
              <w:top w:val="single" w:sz="4" w:space="0" w:color="auto"/>
            </w:tcBorders>
          </w:tcPr>
          <w:p w14:paraId="7FD801CF" w14:textId="77777777" w:rsidR="00BE5225" w:rsidRPr="001B702C" w:rsidRDefault="00BE5225" w:rsidP="0041186C">
            <w:pPr>
              <w:spacing w:after="120"/>
            </w:pP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1CCA506C" w14:textId="77777777" w:rsidR="00BE5225" w:rsidRPr="001B702C" w:rsidRDefault="00BE5225" w:rsidP="0041186C"/>
        </w:tc>
      </w:tr>
      <w:tr w:rsidR="00BE5225" w:rsidRPr="001B702C" w14:paraId="54C0D02F" w14:textId="77777777" w:rsidTr="00BE5225">
        <w:trPr>
          <w:gridAfter w:val="1"/>
          <w:wAfter w:w="24" w:type="dxa"/>
          <w:trHeight w:val="329"/>
        </w:trPr>
        <w:tc>
          <w:tcPr>
            <w:tcW w:w="4129" w:type="dxa"/>
          </w:tcPr>
          <w:p w14:paraId="673A74DB" w14:textId="77777777" w:rsidR="00BE5225" w:rsidRPr="001B702C" w:rsidRDefault="00BE5225" w:rsidP="0041186C">
            <w:pPr>
              <w:spacing w:after="120"/>
            </w:pPr>
            <w:r w:rsidRPr="001B702C">
              <w:t xml:space="preserve">      Intercept</w:t>
            </w:r>
          </w:p>
        </w:tc>
        <w:tc>
          <w:tcPr>
            <w:tcW w:w="2673" w:type="dxa"/>
          </w:tcPr>
          <w:p w14:paraId="48A1D8D7" w14:textId="77777777" w:rsidR="00BE5225" w:rsidRPr="001B702C" w:rsidRDefault="00BE5225" w:rsidP="0041186C">
            <w:pPr>
              <w:spacing w:after="120"/>
            </w:pPr>
            <w:r w:rsidRPr="001B702C">
              <w:t>253.60</w:t>
            </w:r>
          </w:p>
        </w:tc>
        <w:tc>
          <w:tcPr>
            <w:tcW w:w="3166" w:type="dxa"/>
          </w:tcPr>
          <w:p w14:paraId="04087D6F" w14:textId="77777777" w:rsidR="00BE5225" w:rsidRPr="001B702C" w:rsidRDefault="00BE5225" w:rsidP="0041186C">
            <w:r w:rsidRPr="001B702C">
              <w:t>189.77</w:t>
            </w:r>
          </w:p>
        </w:tc>
      </w:tr>
      <w:tr w:rsidR="00BE5225" w:rsidRPr="001B702C" w14:paraId="5857BCAB" w14:textId="77777777" w:rsidTr="00BE5225">
        <w:trPr>
          <w:gridAfter w:val="1"/>
          <w:wAfter w:w="24" w:type="dxa"/>
          <w:trHeight w:val="318"/>
        </w:trPr>
        <w:tc>
          <w:tcPr>
            <w:tcW w:w="4129" w:type="dxa"/>
          </w:tcPr>
          <w:p w14:paraId="03FF7225" w14:textId="77777777" w:rsidR="00BE5225" w:rsidRPr="001B702C" w:rsidRDefault="00BE5225" w:rsidP="0041186C">
            <w:pPr>
              <w:spacing w:after="120"/>
            </w:pPr>
            <w:r w:rsidRPr="001B702C">
              <w:t xml:space="preserve">      Moral Disgust</w:t>
            </w:r>
          </w:p>
        </w:tc>
        <w:tc>
          <w:tcPr>
            <w:tcW w:w="2673" w:type="dxa"/>
          </w:tcPr>
          <w:p w14:paraId="79CAAB76" w14:textId="77777777" w:rsidR="00BE5225" w:rsidRPr="001B702C" w:rsidRDefault="00BE5225" w:rsidP="0041186C">
            <w:pPr>
              <w:spacing w:after="120"/>
            </w:pPr>
          </w:p>
        </w:tc>
        <w:tc>
          <w:tcPr>
            <w:tcW w:w="3166" w:type="dxa"/>
          </w:tcPr>
          <w:p w14:paraId="6F20CCA5" w14:textId="77777777" w:rsidR="00BE5225" w:rsidRPr="001B702C" w:rsidRDefault="00BE5225" w:rsidP="0041186C">
            <w:r w:rsidRPr="001B702C">
              <w:t>25.02</w:t>
            </w:r>
          </w:p>
        </w:tc>
      </w:tr>
      <w:tr w:rsidR="00BE5225" w:rsidRPr="001B702C" w14:paraId="1C014CA7" w14:textId="77777777" w:rsidTr="00BE5225">
        <w:trPr>
          <w:gridAfter w:val="1"/>
          <w:wAfter w:w="24" w:type="dxa"/>
          <w:trHeight w:val="312"/>
        </w:trPr>
        <w:tc>
          <w:tcPr>
            <w:tcW w:w="4129" w:type="dxa"/>
          </w:tcPr>
          <w:p w14:paraId="38EDC729" w14:textId="77777777" w:rsidR="00BE5225" w:rsidRPr="001B702C" w:rsidRDefault="00BE5225" w:rsidP="0041186C">
            <w:pPr>
              <w:spacing w:after="120"/>
            </w:pPr>
            <w:r w:rsidRPr="001B702C">
              <w:t xml:space="preserve">      Sexual Disgust</w:t>
            </w:r>
          </w:p>
        </w:tc>
        <w:tc>
          <w:tcPr>
            <w:tcW w:w="2673" w:type="dxa"/>
          </w:tcPr>
          <w:p w14:paraId="14FE3DF9" w14:textId="77777777" w:rsidR="00BE5225" w:rsidRPr="001B702C" w:rsidRDefault="00BE5225" w:rsidP="0041186C">
            <w:pPr>
              <w:spacing w:after="120"/>
            </w:pPr>
          </w:p>
        </w:tc>
        <w:tc>
          <w:tcPr>
            <w:tcW w:w="3166" w:type="dxa"/>
          </w:tcPr>
          <w:p w14:paraId="789C3745" w14:textId="77777777" w:rsidR="00BE5225" w:rsidRPr="001B702C" w:rsidRDefault="00BE5225" w:rsidP="0041186C">
            <w:r w:rsidRPr="001B702C">
              <w:t>14.37</w:t>
            </w:r>
          </w:p>
        </w:tc>
      </w:tr>
      <w:tr w:rsidR="00BE5225" w:rsidRPr="001B702C" w14:paraId="7788E318" w14:textId="77777777" w:rsidTr="00BE5225">
        <w:trPr>
          <w:gridAfter w:val="1"/>
          <w:wAfter w:w="24" w:type="dxa"/>
          <w:trHeight w:val="329"/>
        </w:trPr>
        <w:tc>
          <w:tcPr>
            <w:tcW w:w="4129" w:type="dxa"/>
          </w:tcPr>
          <w:p w14:paraId="78E65C6F" w14:textId="77777777" w:rsidR="00BE5225" w:rsidRPr="001B702C" w:rsidRDefault="00BE5225" w:rsidP="0041186C">
            <w:pPr>
              <w:spacing w:after="120"/>
              <w:rPr>
                <w:rFonts w:cs="Times New Roman"/>
              </w:rPr>
            </w:pPr>
            <w:r w:rsidRPr="001B702C">
              <w:rPr>
                <w:rFonts w:cs="Times New Roman"/>
              </w:rPr>
              <w:t xml:space="preserve">      Pathogen Disgust</w:t>
            </w:r>
          </w:p>
        </w:tc>
        <w:tc>
          <w:tcPr>
            <w:tcW w:w="2673" w:type="dxa"/>
          </w:tcPr>
          <w:p w14:paraId="38751040" w14:textId="77777777" w:rsidR="00BE5225" w:rsidRPr="001B702C" w:rsidRDefault="00BE5225" w:rsidP="0041186C">
            <w:pPr>
              <w:spacing w:after="120"/>
            </w:pPr>
          </w:p>
        </w:tc>
        <w:tc>
          <w:tcPr>
            <w:tcW w:w="3166" w:type="dxa"/>
          </w:tcPr>
          <w:p w14:paraId="7DFD3FE3" w14:textId="77777777" w:rsidR="00BE5225" w:rsidRPr="001B702C" w:rsidRDefault="00BE5225" w:rsidP="0041186C">
            <w:r w:rsidRPr="001B702C">
              <w:t>20.09</w:t>
            </w:r>
          </w:p>
        </w:tc>
      </w:tr>
      <w:tr w:rsidR="00BE5225" w:rsidRPr="001B702C" w14:paraId="7FBAF716" w14:textId="77777777" w:rsidTr="00BE5225">
        <w:trPr>
          <w:gridAfter w:val="1"/>
          <w:wAfter w:w="24" w:type="dxa"/>
          <w:trHeight w:val="270"/>
        </w:trPr>
        <w:tc>
          <w:tcPr>
            <w:tcW w:w="4129" w:type="dxa"/>
            <w:tcBorders>
              <w:bottom w:val="single" w:sz="4" w:space="0" w:color="auto"/>
            </w:tcBorders>
          </w:tcPr>
          <w:p w14:paraId="597D04D5" w14:textId="77777777" w:rsidR="00BE5225" w:rsidRPr="001B702C" w:rsidRDefault="00BE5225" w:rsidP="0041186C">
            <w:pPr>
              <w:spacing w:after="120"/>
            </w:pPr>
            <w:r w:rsidRPr="001B702C">
              <w:t>Residual</w:t>
            </w: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14:paraId="2C2F359F" w14:textId="77777777" w:rsidR="00BE5225" w:rsidRPr="001B702C" w:rsidRDefault="00BE5225" w:rsidP="0041186C">
            <w:pPr>
              <w:spacing w:after="120"/>
            </w:pPr>
            <w:r w:rsidRPr="001B702C">
              <w:t>244.50</w:t>
            </w: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2A28F13A" w14:textId="77777777" w:rsidR="00BE5225" w:rsidRPr="001B702C" w:rsidRDefault="00BE5225" w:rsidP="0041186C">
            <w:r w:rsidRPr="001B702C">
              <w:t>220.50</w:t>
            </w:r>
          </w:p>
        </w:tc>
      </w:tr>
    </w:tbl>
    <w:p w14:paraId="42A60FF6" w14:textId="77777777" w:rsidR="00BE5225" w:rsidRPr="001B702C" w:rsidRDefault="00BE5225" w:rsidP="00BE5225"/>
    <w:p w14:paraId="77BF2BB4" w14:textId="77777777" w:rsidR="00512C92" w:rsidRDefault="00512C92"/>
    <w:sectPr w:rsidR="00512C92" w:rsidSect="003C3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225"/>
    <w:rsid w:val="00224BBA"/>
    <w:rsid w:val="00273C63"/>
    <w:rsid w:val="002B7280"/>
    <w:rsid w:val="003C379A"/>
    <w:rsid w:val="004557E2"/>
    <w:rsid w:val="00512C92"/>
    <w:rsid w:val="00525D02"/>
    <w:rsid w:val="005F5E6A"/>
    <w:rsid w:val="009E51F9"/>
    <w:rsid w:val="009E63D2"/>
    <w:rsid w:val="00BE5225"/>
    <w:rsid w:val="00C4740D"/>
    <w:rsid w:val="00CC0830"/>
    <w:rsid w:val="00DF08E8"/>
    <w:rsid w:val="00F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9B0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5225"/>
    <w:rPr>
      <w:rFonts w:ascii="Times New Roman" w:eastAsiaTheme="minorEastAsia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225"/>
    <w:rPr>
      <w:rFonts w:ascii="Times New Roman" w:eastAsiaTheme="minorEastAsia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Macintosh Word</Application>
  <DocSecurity>0</DocSecurity>
  <Lines>2</Lines>
  <Paragraphs>1</Paragraphs>
  <ScaleCrop>false</ScaleCrop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18T00:47:00Z</dcterms:created>
  <dcterms:modified xsi:type="dcterms:W3CDTF">2017-04-24T10:41:00Z</dcterms:modified>
</cp:coreProperties>
</file>